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00D" w:rsidRDefault="004F600D"/>
    <w:p w:rsidR="00D06C90" w:rsidRDefault="00D06C90"/>
    <w:p w:rsidR="00D06C90" w:rsidRDefault="0046486E">
      <w:r>
        <w:t xml:space="preserve">Table </w:t>
      </w:r>
      <w:r w:rsidR="001B3F0B">
        <w:t>S</w:t>
      </w:r>
      <w:r w:rsidR="00246B81">
        <w:t>1</w:t>
      </w:r>
    </w:p>
    <w:p w:rsidR="00D06C90" w:rsidRDefault="00D06C90"/>
    <w:tbl>
      <w:tblPr>
        <w:tblStyle w:val="TableGrid"/>
        <w:tblW w:w="0" w:type="auto"/>
        <w:tblLayout w:type="fixed"/>
        <w:tblLook w:val="04A0"/>
      </w:tblPr>
      <w:tblGrid>
        <w:gridCol w:w="918"/>
        <w:gridCol w:w="1530"/>
        <w:gridCol w:w="1530"/>
        <w:gridCol w:w="1530"/>
        <w:gridCol w:w="1800"/>
      </w:tblGrid>
      <w:tr w:rsidR="00A41CB9" w:rsidTr="00F2517E">
        <w:tc>
          <w:tcPr>
            <w:tcW w:w="918" w:type="dxa"/>
          </w:tcPr>
          <w:p w:rsidR="00A41CB9" w:rsidRPr="00793217" w:rsidRDefault="00A41CB9" w:rsidP="00F2517E">
            <w:pPr>
              <w:jc w:val="center"/>
              <w:rPr>
                <w:b/>
              </w:rPr>
            </w:pPr>
            <w:r w:rsidRPr="00793217">
              <w:rPr>
                <w:b/>
              </w:rPr>
              <w:t>Sample</w:t>
            </w:r>
          </w:p>
        </w:tc>
        <w:tc>
          <w:tcPr>
            <w:tcW w:w="1530" w:type="dxa"/>
          </w:tcPr>
          <w:p w:rsidR="00A41CB9" w:rsidRPr="00793217" w:rsidRDefault="00A41CB9" w:rsidP="00F2517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93217">
              <w:rPr>
                <w:rFonts w:ascii="Calibri" w:hAnsi="Calibri"/>
                <w:b/>
                <w:color w:val="000000"/>
              </w:rPr>
              <w:t>total reads</w:t>
            </w:r>
          </w:p>
          <w:p w:rsidR="00A41CB9" w:rsidRPr="00793217" w:rsidRDefault="00A41CB9" w:rsidP="00F2517E">
            <w:pPr>
              <w:jc w:val="center"/>
              <w:rPr>
                <w:b/>
              </w:rPr>
            </w:pPr>
          </w:p>
        </w:tc>
        <w:tc>
          <w:tcPr>
            <w:tcW w:w="1530" w:type="dxa"/>
          </w:tcPr>
          <w:p w:rsidR="00A41CB9" w:rsidRPr="00793217" w:rsidRDefault="00A41CB9" w:rsidP="00F2517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93217">
              <w:rPr>
                <w:rFonts w:ascii="Calibri" w:hAnsi="Calibri"/>
                <w:b/>
                <w:color w:val="000000"/>
              </w:rPr>
              <w:t>mapped reads</w:t>
            </w:r>
          </w:p>
          <w:p w:rsidR="00A41CB9" w:rsidRPr="00793217" w:rsidRDefault="00A41CB9" w:rsidP="00F2517E">
            <w:pPr>
              <w:jc w:val="center"/>
              <w:rPr>
                <w:b/>
              </w:rPr>
            </w:pPr>
          </w:p>
        </w:tc>
        <w:tc>
          <w:tcPr>
            <w:tcW w:w="1530" w:type="dxa"/>
          </w:tcPr>
          <w:p w:rsidR="00A41CB9" w:rsidRPr="00793217" w:rsidRDefault="00A41CB9" w:rsidP="00F2517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93217">
              <w:rPr>
                <w:rFonts w:ascii="Calibri" w:hAnsi="Calibri"/>
                <w:b/>
                <w:color w:val="000000"/>
              </w:rPr>
              <w:t>fold coverage</w:t>
            </w:r>
          </w:p>
          <w:p w:rsidR="00A41CB9" w:rsidRPr="00793217" w:rsidRDefault="00A41CB9" w:rsidP="00F2517E">
            <w:pPr>
              <w:jc w:val="center"/>
              <w:rPr>
                <w:b/>
              </w:rPr>
            </w:pPr>
          </w:p>
        </w:tc>
        <w:tc>
          <w:tcPr>
            <w:tcW w:w="1800" w:type="dxa"/>
          </w:tcPr>
          <w:p w:rsidR="00A41CB9" w:rsidRPr="00793217" w:rsidRDefault="00A41CB9" w:rsidP="00F2517E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93217">
              <w:rPr>
                <w:rFonts w:ascii="Calibri" w:hAnsi="Calibri"/>
                <w:b/>
                <w:color w:val="000000"/>
              </w:rPr>
              <w:t>fraction covered</w:t>
            </w:r>
          </w:p>
          <w:p w:rsidR="00A41CB9" w:rsidRPr="00793217" w:rsidRDefault="00A41CB9" w:rsidP="00F2517E">
            <w:pPr>
              <w:jc w:val="center"/>
              <w:rPr>
                <w:b/>
              </w:rPr>
            </w:pP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A</w:t>
            </w:r>
          </w:p>
        </w:tc>
        <w:tc>
          <w:tcPr>
            <w:tcW w:w="1530" w:type="dxa"/>
          </w:tcPr>
          <w:p w:rsidR="00A41CB9" w:rsidRPr="00F01C47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7E+06</w:t>
            </w:r>
          </w:p>
        </w:tc>
        <w:tc>
          <w:tcPr>
            <w:tcW w:w="1530" w:type="dxa"/>
          </w:tcPr>
          <w:p w:rsidR="00A41CB9" w:rsidRPr="00760B04" w:rsidRDefault="00A41CB9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4B7E21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800" w:type="dxa"/>
          </w:tcPr>
          <w:p w:rsidR="00A41CB9" w:rsidRPr="006D3E82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A1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2.93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+07</w:t>
            </w:r>
          </w:p>
        </w:tc>
        <w:tc>
          <w:tcPr>
            <w:tcW w:w="1530" w:type="dxa"/>
          </w:tcPr>
          <w:p w:rsidR="00A41CB9" w:rsidRPr="00760B04" w:rsidRDefault="00A41CB9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B7E21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800" w:type="dxa"/>
          </w:tcPr>
          <w:p w:rsidR="00A41CB9" w:rsidRPr="006D3E82" w:rsidRDefault="00A41CB9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6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C</w:t>
            </w:r>
            <w:r w:rsidR="000A0372">
              <w:t>1-1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2.49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E+06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800" w:type="dxa"/>
          </w:tcPr>
          <w:p w:rsidR="00A41CB9" w:rsidRPr="006D3E82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C1</w:t>
            </w:r>
            <w:r w:rsidR="000A0372">
              <w:t>-2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1.90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E+07</w:t>
            </w:r>
          </w:p>
        </w:tc>
        <w:tc>
          <w:tcPr>
            <w:tcW w:w="1530" w:type="dxa"/>
          </w:tcPr>
          <w:p w:rsidR="00A41CB9" w:rsidRPr="00760B04" w:rsidRDefault="00A41CB9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  <w:r w:rsidR="004B7E21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00" w:type="dxa"/>
          </w:tcPr>
          <w:p w:rsidR="00A41CB9" w:rsidRPr="006D3E82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4B7E21" w:rsidTr="00F2517E">
        <w:tc>
          <w:tcPr>
            <w:tcW w:w="918" w:type="dxa"/>
          </w:tcPr>
          <w:p w:rsidR="004B7E21" w:rsidRDefault="004B7E21" w:rsidP="00F2517E">
            <w:pPr>
              <w:jc w:val="center"/>
            </w:pPr>
            <w:r>
              <w:t>E</w:t>
            </w:r>
          </w:p>
        </w:tc>
        <w:tc>
          <w:tcPr>
            <w:tcW w:w="1530" w:type="dxa"/>
          </w:tcPr>
          <w:p w:rsidR="004B7E21" w:rsidRPr="00F01C47" w:rsidRDefault="004B7E21" w:rsidP="00F251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E+07</w:t>
            </w:r>
          </w:p>
        </w:tc>
        <w:tc>
          <w:tcPr>
            <w:tcW w:w="1530" w:type="dxa"/>
          </w:tcPr>
          <w:p w:rsidR="004B7E21" w:rsidRDefault="004B7E21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E+07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800" w:type="dxa"/>
          </w:tcPr>
          <w:p w:rsidR="004B7E21" w:rsidRDefault="00ED2224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4B7E21" w:rsidTr="00F2517E">
        <w:tc>
          <w:tcPr>
            <w:tcW w:w="918" w:type="dxa"/>
          </w:tcPr>
          <w:p w:rsidR="004B7E21" w:rsidRDefault="004B7E21" w:rsidP="00F2517E">
            <w:pPr>
              <w:jc w:val="center"/>
            </w:pPr>
            <w:r>
              <w:t>E1</w:t>
            </w:r>
          </w:p>
        </w:tc>
        <w:tc>
          <w:tcPr>
            <w:tcW w:w="1530" w:type="dxa"/>
          </w:tcPr>
          <w:p w:rsidR="004B7E21" w:rsidRPr="00F01C47" w:rsidRDefault="004B7E21" w:rsidP="00F251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4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E+07</w:t>
            </w:r>
          </w:p>
        </w:tc>
        <w:tc>
          <w:tcPr>
            <w:tcW w:w="1530" w:type="dxa"/>
          </w:tcPr>
          <w:p w:rsidR="004B7E21" w:rsidRDefault="004B7E21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E+07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1800" w:type="dxa"/>
          </w:tcPr>
          <w:p w:rsidR="004B7E21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F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2.97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E+07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800" w:type="dxa"/>
          </w:tcPr>
          <w:p w:rsidR="00A41CB9" w:rsidRPr="006D3E82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8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F1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2.21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E+07</w:t>
            </w:r>
          </w:p>
        </w:tc>
        <w:tc>
          <w:tcPr>
            <w:tcW w:w="1530" w:type="dxa"/>
          </w:tcPr>
          <w:p w:rsidR="00A41CB9" w:rsidRPr="00760B04" w:rsidRDefault="00A41CB9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4B7E2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800" w:type="dxa"/>
          </w:tcPr>
          <w:p w:rsidR="00A41CB9" w:rsidRPr="006D3E82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N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1.35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E+06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800" w:type="dxa"/>
          </w:tcPr>
          <w:p w:rsidR="00A41CB9" w:rsidRPr="006D3E82" w:rsidRDefault="00A41CB9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6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N1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1.07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E+06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800" w:type="dxa"/>
          </w:tcPr>
          <w:p w:rsidR="00A41CB9" w:rsidRPr="006D3E82" w:rsidRDefault="00A41CB9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8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O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5.72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E+07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800" w:type="dxa"/>
          </w:tcPr>
          <w:p w:rsidR="00A41CB9" w:rsidRPr="006D3E82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O1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2.48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E+07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800" w:type="dxa"/>
          </w:tcPr>
          <w:p w:rsidR="00A41CB9" w:rsidRDefault="00A41CB9" w:rsidP="00ED2224">
            <w:pPr>
              <w:jc w:val="center"/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7</w:t>
            </w:r>
          </w:p>
        </w:tc>
      </w:tr>
      <w:tr w:rsidR="00A41CB9" w:rsidTr="00F2517E">
        <w:tc>
          <w:tcPr>
            <w:tcW w:w="918" w:type="dxa"/>
          </w:tcPr>
          <w:p w:rsidR="00A41CB9" w:rsidRDefault="000A0372" w:rsidP="00F2517E">
            <w:pPr>
              <w:jc w:val="center"/>
            </w:pPr>
            <w:r>
              <w:t>C2-1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8.86E+06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4E+06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800" w:type="dxa"/>
          </w:tcPr>
          <w:p w:rsidR="00A41CB9" w:rsidRPr="006D3E82" w:rsidRDefault="00A41CB9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7</w:t>
            </w:r>
          </w:p>
        </w:tc>
      </w:tr>
      <w:tr w:rsidR="00A41CB9" w:rsidTr="00F2517E">
        <w:tc>
          <w:tcPr>
            <w:tcW w:w="918" w:type="dxa"/>
          </w:tcPr>
          <w:p w:rsidR="00A41CB9" w:rsidRDefault="000A0372" w:rsidP="00F2517E">
            <w:pPr>
              <w:jc w:val="center"/>
            </w:pPr>
            <w:r>
              <w:t>C2-2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1.65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E+06</w:t>
            </w:r>
          </w:p>
        </w:tc>
        <w:tc>
          <w:tcPr>
            <w:tcW w:w="1530" w:type="dxa"/>
          </w:tcPr>
          <w:p w:rsidR="00A41CB9" w:rsidRPr="00760B04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800" w:type="dxa"/>
          </w:tcPr>
          <w:p w:rsidR="00A41CB9" w:rsidRPr="006D3E82" w:rsidRDefault="00A41CB9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7</w:t>
            </w:r>
          </w:p>
        </w:tc>
      </w:tr>
      <w:tr w:rsidR="00A41CB9" w:rsidTr="00F2517E">
        <w:tc>
          <w:tcPr>
            <w:tcW w:w="918" w:type="dxa"/>
          </w:tcPr>
          <w:p w:rsidR="00A41CB9" w:rsidRDefault="00A41CB9" w:rsidP="00F2517E">
            <w:pPr>
              <w:jc w:val="center"/>
            </w:pPr>
            <w:r>
              <w:t>S</w:t>
            </w:r>
          </w:p>
        </w:tc>
        <w:tc>
          <w:tcPr>
            <w:tcW w:w="1530" w:type="dxa"/>
          </w:tcPr>
          <w:p w:rsidR="00A41CB9" w:rsidRDefault="00A41CB9" w:rsidP="00F2517E">
            <w:pPr>
              <w:jc w:val="center"/>
            </w:pPr>
            <w:r w:rsidRPr="00F01C47">
              <w:rPr>
                <w:rFonts w:ascii="Calibri" w:eastAsia="Times New Roman" w:hAnsi="Calibri" w:cs="Times New Roman"/>
                <w:color w:val="000000"/>
              </w:rPr>
              <w:t>1.34E+07</w:t>
            </w:r>
          </w:p>
        </w:tc>
        <w:tc>
          <w:tcPr>
            <w:tcW w:w="1530" w:type="dxa"/>
          </w:tcPr>
          <w:p w:rsidR="00A41CB9" w:rsidRPr="007E427B" w:rsidRDefault="00A41CB9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0E+06</w:t>
            </w:r>
          </w:p>
        </w:tc>
        <w:tc>
          <w:tcPr>
            <w:tcW w:w="1530" w:type="dxa"/>
          </w:tcPr>
          <w:p w:rsidR="00A41CB9" w:rsidRPr="00760B04" w:rsidRDefault="00F33FEC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800" w:type="dxa"/>
          </w:tcPr>
          <w:p w:rsidR="00A41CB9" w:rsidRPr="006D3E82" w:rsidRDefault="00A41CB9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5</w:t>
            </w:r>
          </w:p>
        </w:tc>
      </w:tr>
      <w:tr w:rsidR="00367CD1" w:rsidTr="00F2517E">
        <w:tc>
          <w:tcPr>
            <w:tcW w:w="918" w:type="dxa"/>
          </w:tcPr>
          <w:p w:rsidR="00367CD1" w:rsidRDefault="00367CD1" w:rsidP="00F2517E">
            <w:pPr>
              <w:jc w:val="center"/>
            </w:pPr>
            <w:r>
              <w:t>S1</w:t>
            </w:r>
          </w:p>
        </w:tc>
        <w:tc>
          <w:tcPr>
            <w:tcW w:w="1530" w:type="dxa"/>
          </w:tcPr>
          <w:p w:rsidR="00367CD1" w:rsidRDefault="00367CD1" w:rsidP="00F2517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E+07</w:t>
            </w:r>
          </w:p>
        </w:tc>
        <w:tc>
          <w:tcPr>
            <w:tcW w:w="1530" w:type="dxa"/>
          </w:tcPr>
          <w:p w:rsidR="00367CD1" w:rsidRPr="007E427B" w:rsidRDefault="00367CD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0E+06</w:t>
            </w:r>
          </w:p>
        </w:tc>
        <w:tc>
          <w:tcPr>
            <w:tcW w:w="1530" w:type="dxa"/>
          </w:tcPr>
          <w:p w:rsidR="00367CD1" w:rsidRPr="00760B04" w:rsidRDefault="00F33FEC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800" w:type="dxa"/>
          </w:tcPr>
          <w:p w:rsidR="00367CD1" w:rsidRPr="006D3E82" w:rsidRDefault="00367CD1" w:rsidP="00ED222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ED2224">
              <w:rPr>
                <w:rFonts w:ascii="Calibri" w:hAnsi="Calibri"/>
                <w:color w:val="000000"/>
              </w:rPr>
              <w:t>7</w:t>
            </w:r>
          </w:p>
        </w:tc>
      </w:tr>
      <w:tr w:rsidR="004B7E21" w:rsidTr="00F2517E">
        <w:tc>
          <w:tcPr>
            <w:tcW w:w="918" w:type="dxa"/>
          </w:tcPr>
          <w:p w:rsidR="004B7E21" w:rsidRDefault="004B7E21" w:rsidP="00F2517E">
            <w:pPr>
              <w:jc w:val="center"/>
            </w:pPr>
            <w:r>
              <w:t>T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E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+07</w:t>
            </w:r>
          </w:p>
        </w:tc>
        <w:tc>
          <w:tcPr>
            <w:tcW w:w="1530" w:type="dxa"/>
          </w:tcPr>
          <w:p w:rsidR="004B7E21" w:rsidRDefault="004B7E21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E+07</w:t>
            </w:r>
          </w:p>
        </w:tc>
        <w:tc>
          <w:tcPr>
            <w:tcW w:w="1530" w:type="dxa"/>
          </w:tcPr>
          <w:p w:rsidR="004B7E21" w:rsidRDefault="00F33FEC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800" w:type="dxa"/>
          </w:tcPr>
          <w:p w:rsidR="004B7E21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4B7E21" w:rsidTr="00F2517E">
        <w:tc>
          <w:tcPr>
            <w:tcW w:w="918" w:type="dxa"/>
          </w:tcPr>
          <w:p w:rsidR="004B7E21" w:rsidRDefault="004B7E21" w:rsidP="00F2517E">
            <w:pPr>
              <w:jc w:val="center"/>
            </w:pPr>
            <w:r>
              <w:t>T1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E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+07</w:t>
            </w:r>
          </w:p>
        </w:tc>
        <w:tc>
          <w:tcPr>
            <w:tcW w:w="1530" w:type="dxa"/>
          </w:tcPr>
          <w:p w:rsidR="004B7E21" w:rsidRDefault="004B7E21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E+07</w:t>
            </w:r>
          </w:p>
        </w:tc>
        <w:tc>
          <w:tcPr>
            <w:tcW w:w="1530" w:type="dxa"/>
          </w:tcPr>
          <w:p w:rsidR="004B7E21" w:rsidRDefault="00F33FEC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800" w:type="dxa"/>
          </w:tcPr>
          <w:p w:rsidR="004B7E21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4B7E21" w:rsidTr="00F2517E">
        <w:tc>
          <w:tcPr>
            <w:tcW w:w="918" w:type="dxa"/>
          </w:tcPr>
          <w:p w:rsidR="004B7E21" w:rsidRDefault="004B7E21" w:rsidP="00F2517E">
            <w:pPr>
              <w:jc w:val="center"/>
            </w:pPr>
            <w:r>
              <w:t>U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2E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+07</w:t>
            </w:r>
          </w:p>
        </w:tc>
        <w:tc>
          <w:tcPr>
            <w:tcW w:w="1530" w:type="dxa"/>
          </w:tcPr>
          <w:p w:rsidR="004B7E21" w:rsidRDefault="004B7E21" w:rsidP="004B7E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5E+06</w:t>
            </w:r>
          </w:p>
        </w:tc>
        <w:tc>
          <w:tcPr>
            <w:tcW w:w="1530" w:type="dxa"/>
          </w:tcPr>
          <w:p w:rsidR="004B7E21" w:rsidRDefault="00F33FEC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800" w:type="dxa"/>
          </w:tcPr>
          <w:p w:rsidR="004B7E21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4B7E21" w:rsidTr="00F2517E">
        <w:tc>
          <w:tcPr>
            <w:tcW w:w="918" w:type="dxa"/>
          </w:tcPr>
          <w:p w:rsidR="004B7E21" w:rsidRDefault="004B7E21" w:rsidP="00F2517E">
            <w:pPr>
              <w:jc w:val="center"/>
            </w:pPr>
            <w:r>
              <w:t>U1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E</w:t>
            </w:r>
            <w:r w:rsidRPr="00F01C47">
              <w:rPr>
                <w:rFonts w:ascii="Calibri" w:eastAsia="Times New Roman" w:hAnsi="Calibri" w:cs="Times New Roman"/>
                <w:color w:val="000000"/>
              </w:rPr>
              <w:t>+07</w:t>
            </w:r>
          </w:p>
        </w:tc>
        <w:tc>
          <w:tcPr>
            <w:tcW w:w="1530" w:type="dxa"/>
          </w:tcPr>
          <w:p w:rsidR="004B7E21" w:rsidRDefault="004B7E21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E+07</w:t>
            </w:r>
          </w:p>
        </w:tc>
        <w:tc>
          <w:tcPr>
            <w:tcW w:w="1530" w:type="dxa"/>
          </w:tcPr>
          <w:p w:rsidR="004B7E21" w:rsidRDefault="00F33FEC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800" w:type="dxa"/>
          </w:tcPr>
          <w:p w:rsidR="004B7E21" w:rsidRDefault="00ED2224" w:rsidP="00F2517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</w:tbl>
    <w:p w:rsidR="00D06C90" w:rsidRDefault="00D06C90"/>
    <w:sectPr w:rsidR="00D06C90" w:rsidSect="004F6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D06C90"/>
    <w:rsid w:val="000230CF"/>
    <w:rsid w:val="000A0372"/>
    <w:rsid w:val="001B3F0B"/>
    <w:rsid w:val="00246B81"/>
    <w:rsid w:val="00367CD1"/>
    <w:rsid w:val="0046486E"/>
    <w:rsid w:val="004B7E21"/>
    <w:rsid w:val="004F600D"/>
    <w:rsid w:val="00676276"/>
    <w:rsid w:val="006D3E82"/>
    <w:rsid w:val="00760B04"/>
    <w:rsid w:val="00793217"/>
    <w:rsid w:val="007E427B"/>
    <w:rsid w:val="00903F3A"/>
    <w:rsid w:val="00A41CB9"/>
    <w:rsid w:val="00D06C90"/>
    <w:rsid w:val="00ED2224"/>
    <w:rsid w:val="00EE1ACD"/>
    <w:rsid w:val="00F01C47"/>
    <w:rsid w:val="00F2517E"/>
    <w:rsid w:val="00F33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gro</dc:creator>
  <cp:keywords/>
  <dc:description/>
  <cp:lastModifiedBy>colangro</cp:lastModifiedBy>
  <cp:revision>15</cp:revision>
  <dcterms:created xsi:type="dcterms:W3CDTF">2011-09-22T20:14:00Z</dcterms:created>
  <dcterms:modified xsi:type="dcterms:W3CDTF">2014-02-10T19:50:00Z</dcterms:modified>
</cp:coreProperties>
</file>